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6A758" w14:textId="77777777" w:rsidR="00780E4D" w:rsidRDefault="00780E4D" w:rsidP="00780E4D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Figure L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egends</w:t>
      </w:r>
    </w:p>
    <w:p w14:paraId="4F4EA9A5" w14:textId="77777777" w:rsidR="00780E4D" w:rsidRDefault="00780E4D" w:rsidP="00780E4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igure S1.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(A) The pH values of the media containing 0.5mM glucose with a titration of lactic acid (0-20 mM) were monitored. (B) The growth curve of MCF-7 cells cultured in glucose-deprived (0.5 mM) media with 20 mM lactic acid, 20 mM sodium lactate and 20 mM HCl for 3 days. The pH with the 20 mM HCl medium was adjusted to that with 20 mM lactic acid. </w:t>
      </w:r>
      <w:proofErr w:type="gramStart"/>
      <w:r>
        <w:rPr>
          <w:rFonts w:ascii="Times New Roman" w:eastAsia="等线" w:hAnsi="Times New Roman" w:cs="Times New Roman" w:hint="eastAsia"/>
          <w:sz w:val="24"/>
          <w:szCs w:val="24"/>
        </w:rPr>
        <w:t>p(</w:t>
      </w:r>
      <w:proofErr w:type="gramEnd"/>
      <w:r>
        <w:rPr>
          <w:rFonts w:ascii="Times New Roman" w:eastAsia="等线" w:hAnsi="Times New Roman" w:cs="Times New Roman" w:hint="eastAsia"/>
          <w:sz w:val="24"/>
          <w:szCs w:val="24"/>
        </w:rPr>
        <w:t>20mM lac vs 20mM sodium lactate) = ns, ***p(20mM lac vs 20mM HCl) =0.0006. (C) Three types of beads were stained with as mentioned in Methods and Materials, and colors are shown. (D) Relative abundances of proteins eluted from the 6B-Lac-2 resin were determined by quantitative mass spectrometry.</w:t>
      </w:r>
      <w: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(E) The modified 6B beads were incubated with His-GSTP1 from </w:t>
      </w:r>
      <w:proofErr w:type="spellStart"/>
      <w:proofErr w:type="gramStart"/>
      <w:r>
        <w:rPr>
          <w:rFonts w:ascii="Times New Roman" w:eastAsia="等线" w:hAnsi="Times New Roman" w:cs="Times New Roman"/>
          <w:sz w:val="24"/>
          <w:szCs w:val="24"/>
        </w:rPr>
        <w:t>E.Coil</w:t>
      </w:r>
      <w:proofErr w:type="spellEnd"/>
      <w:proofErr w:type="gramEnd"/>
      <w:r>
        <w:rPr>
          <w:rFonts w:ascii="Times New Roman" w:eastAsia="等线" w:hAnsi="Times New Roman" w:cs="Times New Roman"/>
          <w:sz w:val="24"/>
          <w:szCs w:val="24"/>
        </w:rPr>
        <w:t xml:space="preserve"> for 2 hours and analyzed by 4%-12% Native page. (F) The modified 6B beads were incubated with whole cell lysate for 2 hours and washed by HEPES lysis buffer four times. Then 100µl washing buffer containing 0.03125% glutaraldehyde was added in the resin for 15 min, which was analyzed by Western blotting.  </w:t>
      </w:r>
    </w:p>
    <w:p w14:paraId="17CEEE25" w14:textId="77777777" w:rsidR="00780E4D" w:rsidRDefault="00780E4D" w:rsidP="00780E4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igure S2.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(A) The amounts of protein unique peptides </w:t>
      </w:r>
      <w:proofErr w:type="spellStart"/>
      <w:r>
        <w:rPr>
          <w:rFonts w:ascii="Times New Roman" w:eastAsia="等线" w:hAnsi="Times New Roman" w:cs="Times New Roman" w:hint="eastAsia"/>
          <w:sz w:val="24"/>
          <w:szCs w:val="24"/>
        </w:rPr>
        <w:t>immunoprecipitaed</w:t>
      </w:r>
      <w:proofErr w:type="spellEnd"/>
      <w:r>
        <w:rPr>
          <w:rFonts w:ascii="Times New Roman" w:eastAsia="等线" w:hAnsi="Times New Roman" w:cs="Times New Roman" w:hint="eastAsia"/>
          <w:sz w:val="24"/>
          <w:szCs w:val="24"/>
        </w:rPr>
        <w:t xml:space="preserve"> with GSTP1 were determined by mass spectrometry. (B) Flag-tagged G6PD protein is Tyr-phosphorylated. MCF-7 cells (human breast cancer) were transfected with Flag-G6PD for 24 hours, switched to glucose-deprived and glucose-rich (25mM) media, and cell lysates were immunoprecipitated for Western-blot analyses. (C) Mass spectrometry data of G6PD phosphorylation sites. (D) A schematic diagram of G6PD phosphorylation sites located in the G6PD protein. (E) </w:t>
      </w:r>
      <w:proofErr w:type="spellStart"/>
      <w:r>
        <w:rPr>
          <w:rFonts w:ascii="Times New Roman" w:eastAsia="等线" w:hAnsi="Times New Roman" w:cs="Times New Roman" w:hint="eastAsia"/>
          <w:sz w:val="24"/>
          <w:szCs w:val="24"/>
        </w:rPr>
        <w:t>SRC</w:t>
      </w:r>
      <w:proofErr w:type="spellEnd"/>
      <w:r>
        <w:rPr>
          <w:rFonts w:ascii="Times New Roman" w:eastAsia="等线" w:hAnsi="Times New Roman" w:cs="Times New Roman" w:hint="eastAsia"/>
          <w:sz w:val="24"/>
          <w:szCs w:val="24"/>
        </w:rPr>
        <w:t xml:space="preserve"> protein elevates Flag-tagged G6PD phosphorylation more significantly than c-Met protein. HA-</w:t>
      </w:r>
      <w:proofErr w:type="spellStart"/>
      <w:r>
        <w:rPr>
          <w:rFonts w:ascii="Times New Roman" w:eastAsia="等线" w:hAnsi="Times New Roman" w:cs="Times New Roman" w:hint="eastAsia"/>
          <w:sz w:val="24"/>
          <w:szCs w:val="24"/>
        </w:rPr>
        <w:t>SRC</w:t>
      </w:r>
      <w:proofErr w:type="spellEnd"/>
      <w:r>
        <w:rPr>
          <w:rFonts w:ascii="Times New Roman" w:eastAsia="等线" w:hAnsi="Times New Roman" w:cs="Times New Roman" w:hint="eastAsia"/>
          <w:sz w:val="24"/>
          <w:szCs w:val="24"/>
        </w:rPr>
        <w:t xml:space="preserve"> or HA-</w:t>
      </w:r>
      <w:r>
        <w:rPr>
          <w:rFonts w:ascii="Times New Roman" w:eastAsia="等线" w:hAnsi="Times New Roman" w:cs="Times New Roman" w:hint="eastAsia"/>
          <w:sz w:val="24"/>
          <w:szCs w:val="24"/>
        </w:rPr>
        <w:lastRenderedPageBreak/>
        <w:t>c-Met plasmids were co-expressed with Flag-tagged G6PD in MCF-7 cells for 16 hours, and M2-enriched Flag-tagged G6PD was immunoblotted with antibodies.</w:t>
      </w:r>
    </w:p>
    <w:p w14:paraId="7892B4B0" w14:textId="77777777" w:rsidR="00780E4D" w:rsidRDefault="00780E4D" w:rsidP="00780E4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igure S3.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(A) Two other immunoblots that emphasize the lactic-acid-modulated tripartite complex formation, which supplements the ones discussed in text.</w:t>
      </w:r>
    </w:p>
    <w:p w14:paraId="2F2ACD6F" w14:textId="77777777" w:rsidR="00780E4D" w:rsidRDefault="00780E4D" w:rsidP="00780E4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igure S4.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(A) The Km values [without (-lac) and with (+lac) lactic acid] of Flag-G6PD for glucose-6-phosphate (G6P) were determined. Relative enzyme activities were shown as mean </w:t>
      </w:r>
      <w:r>
        <w:rPr>
          <w:rFonts w:ascii="Times New Roman" w:eastAsia="等线" w:hAnsi="Times New Roman" w:cs="Times New Roman" w:hint="eastAsia"/>
          <w:sz w:val="24"/>
          <w:szCs w:val="24"/>
        </w:rPr>
        <w:t>±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SD of triplicate experiments. (B) Two other immunoblots that emphasize the lactic-acid-modulated G6PD phosphorylation, which supplements the ones discussed in text. (C) The catalytic activities of immuno-purified G6PD WT vs. Tyr phosphorylation Y249 and Y322 mutant (2YF) protein were determined. Results are mean </w:t>
      </w:r>
      <w:r>
        <w:rPr>
          <w:rFonts w:ascii="Times New Roman" w:eastAsia="等线" w:hAnsi="Times New Roman" w:cs="Times New Roman" w:hint="eastAsia"/>
          <w:sz w:val="24"/>
          <w:szCs w:val="24"/>
        </w:rPr>
        <w:t>±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SD of triplicate experiments. The p value was analyzed by Student</w:t>
      </w:r>
      <w:proofErr w:type="gramStart"/>
      <w:r>
        <w:rPr>
          <w:rFonts w:ascii="Times New Roman" w:eastAsia="等线" w:hAnsi="Times New Roman" w:cs="Times New Roman" w:hint="eastAsia"/>
          <w:sz w:val="24"/>
          <w:szCs w:val="24"/>
        </w:rPr>
        <w:t>’</w:t>
      </w:r>
      <w:proofErr w:type="gramEnd"/>
      <w:r>
        <w:rPr>
          <w:rFonts w:ascii="Times New Roman" w:eastAsia="等线" w:hAnsi="Times New Roman" w:cs="Times New Roman" w:hint="eastAsia"/>
          <w:sz w:val="24"/>
          <w:szCs w:val="24"/>
        </w:rPr>
        <w:t xml:space="preserve">s t test. **p=0.009. (D) The Km (for G6P) of the G6PD WT vs. Tyr phosphorylation Y249 and Y322 mutant (2YF) was determined. Relative enzyme activities were shown as mean </w:t>
      </w:r>
      <w:r>
        <w:rPr>
          <w:rFonts w:ascii="Times New Roman" w:eastAsia="等线" w:hAnsi="Times New Roman" w:cs="Times New Roman" w:hint="eastAsia"/>
          <w:sz w:val="24"/>
          <w:szCs w:val="24"/>
        </w:rPr>
        <w:t>±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SD of triplicate experiments. (E) In silico modeling of the G6PD catalytic center identifies the two Tyr residues </w:t>
      </w:r>
      <w:r>
        <w:rPr>
          <w:rFonts w:ascii="Times New Roman" w:eastAsia="等线" w:hAnsi="Times New Roman" w:cs="Times New Roman" w:hint="eastAsia"/>
          <w:sz w:val="24"/>
          <w:szCs w:val="24"/>
        </w:rPr>
        <w:t>（</w:t>
      </w:r>
      <w:r>
        <w:rPr>
          <w:rFonts w:ascii="Times New Roman" w:eastAsia="等线" w:hAnsi="Times New Roman" w:cs="Times New Roman" w:hint="eastAsia"/>
          <w:sz w:val="24"/>
          <w:szCs w:val="24"/>
        </w:rPr>
        <w:t>Y249 and Y322</w:t>
      </w:r>
      <w:r>
        <w:rPr>
          <w:rFonts w:ascii="Times New Roman" w:eastAsia="等线" w:hAnsi="Times New Roman" w:cs="Times New Roman" w:hint="eastAsia"/>
          <w:sz w:val="24"/>
          <w:szCs w:val="24"/>
        </w:rPr>
        <w:t>）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to be spatially close to the substrate binding pocket. </w:t>
      </w:r>
    </w:p>
    <w:p w14:paraId="1817DACB" w14:textId="77777777" w:rsidR="00780E4D" w:rsidRDefault="00780E4D" w:rsidP="00780E4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igure S5.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(A) Two other immunoblots emphasizing that </w:t>
      </w:r>
      <w:proofErr w:type="spellStart"/>
      <w:r>
        <w:rPr>
          <w:rFonts w:ascii="Times New Roman" w:eastAsia="等线" w:hAnsi="Times New Roman" w:cs="Times New Roman" w:hint="eastAsia"/>
          <w:sz w:val="24"/>
          <w:szCs w:val="24"/>
        </w:rPr>
        <w:t>NBDHEX</w:t>
      </w:r>
      <w:proofErr w:type="spellEnd"/>
      <w:r>
        <w:rPr>
          <w:rFonts w:ascii="Times New Roman" w:eastAsia="等线" w:hAnsi="Times New Roman" w:cs="Times New Roman" w:hint="eastAsia"/>
          <w:sz w:val="24"/>
          <w:szCs w:val="24"/>
        </w:rPr>
        <w:t xml:space="preserve"> reduces the interaction between GSTP1 and 6B-LAC-2, which supplements the ones discussed in text.  </w:t>
      </w:r>
    </w:p>
    <w:p w14:paraId="66314B73" w14:textId="77777777" w:rsidR="00780E4D" w:rsidRDefault="00780E4D" w:rsidP="00780E4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igure S6.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(A) The information of breast cancer patients. (B) A possible correlation between relative </w:t>
      </w:r>
      <w:proofErr w:type="spellStart"/>
      <w:r>
        <w:rPr>
          <w:rFonts w:ascii="Times New Roman" w:eastAsia="等线" w:hAnsi="Times New Roman" w:cs="Times New Roman" w:hint="eastAsia"/>
          <w:sz w:val="24"/>
          <w:szCs w:val="24"/>
        </w:rPr>
        <w:t>SRC</w:t>
      </w:r>
      <w:proofErr w:type="spellEnd"/>
      <w:r>
        <w:rPr>
          <w:rFonts w:ascii="Times New Roman" w:eastAsia="等线" w:hAnsi="Times New Roman" w:cs="Times New Roman" w:hint="eastAsia"/>
          <w:sz w:val="24"/>
          <w:szCs w:val="24"/>
        </w:rPr>
        <w:t>/GSTP1 (IP) levels and relative p-Tyr levels of G6PD was determined in various types of breast cancer samples. Data are analyzed and shown by Pearson Correlation Coefficient. HER+: 3 pairs.</w:t>
      </w:r>
    </w:p>
    <w:p w14:paraId="0C287357" w14:textId="77777777" w:rsidR="00780E4D" w:rsidRDefault="00780E4D" w:rsidP="00780E4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S7. </w:t>
      </w:r>
      <w:r>
        <w:rPr>
          <w:rFonts w:ascii="Times New Roman" w:eastAsia="等线" w:hAnsi="Times New Roman" w:cs="Times New Roman"/>
          <w:sz w:val="24"/>
          <w:szCs w:val="24"/>
        </w:rPr>
        <w:t>(A) MCF-7 cells were transfected with GFP-GSTP1 for 24 hours, switched to glucose-deprived and lactic acid (20mM) media, and cell lysates were immunoprecipitated for Western-blot analyses. (B/C) HA-GSTP1 plasmid w</w:t>
      </w:r>
      <w:r>
        <w:rPr>
          <w:rFonts w:ascii="Times New Roman" w:eastAsia="等线" w:hAnsi="Times New Roman" w:cs="Times New Roman" w:hint="eastAsia"/>
          <w:sz w:val="24"/>
          <w:szCs w:val="24"/>
        </w:rPr>
        <w:t>as</w:t>
      </w:r>
      <w:r>
        <w:rPr>
          <w:rFonts w:ascii="Times New Roman" w:eastAsia="等线" w:hAnsi="Times New Roman" w:cs="Times New Roman"/>
          <w:sz w:val="24"/>
          <w:szCs w:val="24"/>
        </w:rPr>
        <w:t xml:space="preserve"> co-expressed with Flag-tagged G6PD in MCF-7 cells, and M2-enriched Flag-tagged G6PD was immunoblotted with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GSH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antibody under glucose deprivation (B) or lactic acidosis (C). (D) Flag-GSTP1 plasmids were co-expressed with HA-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SRC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in MCF-7 cells, and the immune-HA-tagged G6PD was immunoblotted with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GSH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antibody under lactic acidosis.</w:t>
      </w:r>
    </w:p>
    <w:p w14:paraId="4AEDAE3D" w14:textId="77777777" w:rsidR="00B61DEC" w:rsidRPr="00780E4D" w:rsidRDefault="00B61DEC"/>
    <w:sectPr w:rsidR="00B61DEC" w:rsidRPr="00780E4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E4D"/>
    <w:rsid w:val="005A2ED4"/>
    <w:rsid w:val="00780E4D"/>
    <w:rsid w:val="00B6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342D"/>
  <w15:chartTrackingRefBased/>
  <w15:docId w15:val="{12749047-F281-4D53-BA9E-A668EF13E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0E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80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7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艳娣</dc:creator>
  <cp:keywords/>
  <dc:description/>
  <cp:lastModifiedBy>孙 艳娣</cp:lastModifiedBy>
  <cp:revision>1</cp:revision>
  <dcterms:created xsi:type="dcterms:W3CDTF">2023-06-16T07:37:00Z</dcterms:created>
  <dcterms:modified xsi:type="dcterms:W3CDTF">2023-06-16T07:38:00Z</dcterms:modified>
</cp:coreProperties>
</file>